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FBC01" w14:textId="7365548B" w:rsidR="00583420" w:rsidRPr="008A5CB3" w:rsidRDefault="00583420" w:rsidP="00583420">
      <w:pPr>
        <w:jc w:val="both"/>
        <w:rPr>
          <w:sz w:val="22"/>
          <w:szCs w:val="22"/>
        </w:rPr>
      </w:pPr>
    </w:p>
    <w:tbl>
      <w:tblPr>
        <w:tblW w:w="9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8235"/>
      </w:tblGrid>
      <w:tr w:rsidR="00583420" w:rsidRPr="008A5CB3" w14:paraId="570DF1EB" w14:textId="77777777" w:rsidTr="0043123A">
        <w:trPr>
          <w:trHeight w:val="70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C4C0E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E78D3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</w:tr>
      <w:tr w:rsidR="00583420" w:rsidRPr="008A5CB3" w14:paraId="44902B55" w14:textId="77777777" w:rsidTr="0043123A">
        <w:trPr>
          <w:trHeight w:val="409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6B836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1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5C26A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lease introduce yourself, explain your role within your organisation and summarise your work related to chikungunya</w:t>
            </w:r>
          </w:p>
        </w:tc>
      </w:tr>
      <w:tr w:rsidR="00583420" w:rsidRPr="008A5CB3" w14:paraId="69FCC588" w14:textId="77777777" w:rsidTr="0043123A">
        <w:trPr>
          <w:trHeight w:val="492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B3903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2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71FD4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ased on your experience, what is your perception of (your region's) current risk of a chikungunya outbreak?</w:t>
            </w:r>
          </w:p>
        </w:tc>
      </w:tr>
      <w:tr w:rsidR="00583420" w:rsidRPr="008A5CB3" w14:paraId="0563503C" w14:textId="77777777" w:rsidTr="0043123A">
        <w:trPr>
          <w:trHeight w:val="125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2D11E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3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D3627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Do you think a chikungunya vaccine (in your region) would be feasible?</w:t>
            </w:r>
          </w:p>
        </w:tc>
      </w:tr>
      <w:tr w:rsidR="00583420" w:rsidRPr="008A5CB3" w14:paraId="1B2A4C40" w14:textId="77777777" w:rsidTr="0043123A">
        <w:trPr>
          <w:trHeight w:val="263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9CE03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4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1161D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What are the potential barriers in chikungunya vaccine uptake?</w:t>
            </w:r>
          </w:p>
        </w:tc>
      </w:tr>
      <w:tr w:rsidR="00583420" w:rsidRPr="008A5CB3" w14:paraId="7DCFB8E7" w14:textId="77777777" w:rsidTr="0043123A">
        <w:trPr>
          <w:trHeight w:val="620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BBF470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4b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4794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If not covered in Q4, what political, social, financial, logistical barriers would affect the roll-out of chikungunya vaccine in (your area)? What other factors would affect the feasibility of vaccination?</w:t>
            </w:r>
          </w:p>
        </w:tc>
      </w:tr>
      <w:tr w:rsidR="00583420" w:rsidRPr="008A5CB3" w14:paraId="1649DAF4" w14:textId="77777777" w:rsidTr="0043123A">
        <w:trPr>
          <w:trHeight w:val="690"/>
        </w:trPr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F56257" w14:textId="77777777" w:rsidR="00583420" w:rsidRPr="008A5CB3" w:rsidRDefault="00583420" w:rsidP="0043123A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5</w:t>
            </w:r>
          </w:p>
        </w:tc>
        <w:tc>
          <w:tcPr>
            <w:tcW w:w="8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A7726" w14:textId="77777777" w:rsidR="00583420" w:rsidRPr="008A5CB3" w:rsidRDefault="00583420" w:rsidP="0043123A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Is there any other information you think would be useful for us to know? Is there anything else unique to your experience in your region that you would like to share?</w:t>
            </w:r>
          </w:p>
        </w:tc>
      </w:tr>
    </w:tbl>
    <w:p w14:paraId="3F858B57" w14:textId="617112D4" w:rsidR="0ADD3243" w:rsidRPr="00583420" w:rsidRDefault="0ADD3243" w:rsidP="00583420">
      <w:pPr>
        <w:spacing w:line="259" w:lineRule="auto"/>
        <w:jc w:val="both"/>
        <w:rPr>
          <w:sz w:val="22"/>
          <w:szCs w:val="22"/>
        </w:rPr>
      </w:pPr>
    </w:p>
    <w:sectPr w:rsidR="0ADD3243" w:rsidRPr="00583420" w:rsidSect="00092E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B3"/>
    <w:rsid w:val="0003490B"/>
    <w:rsid w:val="00035E2D"/>
    <w:rsid w:val="00092E9B"/>
    <w:rsid w:val="001B25AF"/>
    <w:rsid w:val="001C173E"/>
    <w:rsid w:val="001D27F4"/>
    <w:rsid w:val="001F0D88"/>
    <w:rsid w:val="002E53AA"/>
    <w:rsid w:val="002F6A41"/>
    <w:rsid w:val="00315BE6"/>
    <w:rsid w:val="003207D9"/>
    <w:rsid w:val="00327355"/>
    <w:rsid w:val="003563C3"/>
    <w:rsid w:val="003B273F"/>
    <w:rsid w:val="003E7404"/>
    <w:rsid w:val="00456346"/>
    <w:rsid w:val="004A0326"/>
    <w:rsid w:val="004B50CE"/>
    <w:rsid w:val="004C6D68"/>
    <w:rsid w:val="004D3EF3"/>
    <w:rsid w:val="004E7E46"/>
    <w:rsid w:val="004F632B"/>
    <w:rsid w:val="0055099C"/>
    <w:rsid w:val="00572B61"/>
    <w:rsid w:val="00583420"/>
    <w:rsid w:val="005A4443"/>
    <w:rsid w:val="005F7269"/>
    <w:rsid w:val="00634D75"/>
    <w:rsid w:val="00681A37"/>
    <w:rsid w:val="006A5A07"/>
    <w:rsid w:val="006F4AE8"/>
    <w:rsid w:val="00733F8D"/>
    <w:rsid w:val="00740AA9"/>
    <w:rsid w:val="00746877"/>
    <w:rsid w:val="00771140"/>
    <w:rsid w:val="0078636F"/>
    <w:rsid w:val="007A41B2"/>
    <w:rsid w:val="007F7E1A"/>
    <w:rsid w:val="0088343D"/>
    <w:rsid w:val="008A5CB3"/>
    <w:rsid w:val="00936ABA"/>
    <w:rsid w:val="009B4D46"/>
    <w:rsid w:val="009B58CD"/>
    <w:rsid w:val="009C4787"/>
    <w:rsid w:val="009E57A2"/>
    <w:rsid w:val="009F0810"/>
    <w:rsid w:val="00A61627"/>
    <w:rsid w:val="00A65EB9"/>
    <w:rsid w:val="00A841DA"/>
    <w:rsid w:val="00A85CBA"/>
    <w:rsid w:val="00A94CF2"/>
    <w:rsid w:val="00AA5AEE"/>
    <w:rsid w:val="00AA7440"/>
    <w:rsid w:val="00AC2C97"/>
    <w:rsid w:val="00AC4A98"/>
    <w:rsid w:val="00B418C9"/>
    <w:rsid w:val="00B740A1"/>
    <w:rsid w:val="00BB6DD8"/>
    <w:rsid w:val="00BB76A8"/>
    <w:rsid w:val="00BC0170"/>
    <w:rsid w:val="00BC5EED"/>
    <w:rsid w:val="00BE24F8"/>
    <w:rsid w:val="00C01B94"/>
    <w:rsid w:val="00C241FA"/>
    <w:rsid w:val="00C33ABA"/>
    <w:rsid w:val="00C36E99"/>
    <w:rsid w:val="00C92940"/>
    <w:rsid w:val="00C966CA"/>
    <w:rsid w:val="00CA21C2"/>
    <w:rsid w:val="00CA5AD8"/>
    <w:rsid w:val="00CB554D"/>
    <w:rsid w:val="00CC4CEF"/>
    <w:rsid w:val="00CD1A44"/>
    <w:rsid w:val="00D2529B"/>
    <w:rsid w:val="00D255A7"/>
    <w:rsid w:val="00D27916"/>
    <w:rsid w:val="00D51544"/>
    <w:rsid w:val="00D57985"/>
    <w:rsid w:val="00D64CAD"/>
    <w:rsid w:val="00D76928"/>
    <w:rsid w:val="00D92B32"/>
    <w:rsid w:val="00D93B8D"/>
    <w:rsid w:val="00DD13D4"/>
    <w:rsid w:val="00DD7EC7"/>
    <w:rsid w:val="00DE0244"/>
    <w:rsid w:val="00E02708"/>
    <w:rsid w:val="00E05D06"/>
    <w:rsid w:val="00E2269B"/>
    <w:rsid w:val="00E30D64"/>
    <w:rsid w:val="00E31355"/>
    <w:rsid w:val="00F154A5"/>
    <w:rsid w:val="00F67FF7"/>
    <w:rsid w:val="00F94FC6"/>
    <w:rsid w:val="00FB1B0D"/>
    <w:rsid w:val="00FC715A"/>
    <w:rsid w:val="014BEB8A"/>
    <w:rsid w:val="0300E448"/>
    <w:rsid w:val="07BB2D0E"/>
    <w:rsid w:val="08181D6A"/>
    <w:rsid w:val="0956FD6F"/>
    <w:rsid w:val="0ADD3243"/>
    <w:rsid w:val="11C4F5BC"/>
    <w:rsid w:val="14830675"/>
    <w:rsid w:val="16F3C711"/>
    <w:rsid w:val="181D5306"/>
    <w:rsid w:val="1AD388A3"/>
    <w:rsid w:val="28C20F38"/>
    <w:rsid w:val="2A5DDF99"/>
    <w:rsid w:val="2D9D6DE1"/>
    <w:rsid w:val="331B9F69"/>
    <w:rsid w:val="3846AE4B"/>
    <w:rsid w:val="3AE8806C"/>
    <w:rsid w:val="3C65D7BC"/>
    <w:rsid w:val="405064A3"/>
    <w:rsid w:val="438629C2"/>
    <w:rsid w:val="5387D078"/>
    <w:rsid w:val="58597DF7"/>
    <w:rsid w:val="593EF544"/>
    <w:rsid w:val="6054FD40"/>
    <w:rsid w:val="66074A60"/>
    <w:rsid w:val="68628FA3"/>
    <w:rsid w:val="6AD7C112"/>
    <w:rsid w:val="6CB75972"/>
    <w:rsid w:val="704204CC"/>
    <w:rsid w:val="70CD89CE"/>
    <w:rsid w:val="70DCA85A"/>
    <w:rsid w:val="72792BCA"/>
    <w:rsid w:val="776FC59E"/>
    <w:rsid w:val="77BE31A0"/>
    <w:rsid w:val="7DCD8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8A11A"/>
  <w15:chartTrackingRefBased/>
  <w15:docId w15:val="{FDFA9AB1-24B1-EB4D-90B5-D35A4071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C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C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A5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uzenbergs</dc:creator>
  <cp:keywords/>
  <dc:description/>
  <cp:lastModifiedBy>Megan Auzenbergs</cp:lastModifiedBy>
  <cp:revision>3</cp:revision>
  <dcterms:created xsi:type="dcterms:W3CDTF">2024-03-18T12:45:00Z</dcterms:created>
  <dcterms:modified xsi:type="dcterms:W3CDTF">2024-03-18T12:45:00Z</dcterms:modified>
</cp:coreProperties>
</file>